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A2D85" w14:textId="77777777" w:rsidR="00311F3A" w:rsidRDefault="00311F3A" w:rsidP="00311F3A">
      <w:pPr>
        <w:autoSpaceDE w:val="0"/>
        <w:autoSpaceDN w:val="0"/>
        <w:adjustRightInd w:val="0"/>
        <w:spacing w:after="0" w:line="240" w:lineRule="auto"/>
        <w:rPr>
          <w:rFonts w:ascii="CMBX9" w:hAnsi="CMBX9" w:cs="CMBX9"/>
          <w:kern w:val="0"/>
          <w:sz w:val="18"/>
          <w:szCs w:val="18"/>
        </w:rPr>
      </w:pPr>
      <w:r>
        <w:rPr>
          <w:rFonts w:ascii="CMBX9" w:hAnsi="CMBX9" w:cs="CMBX9"/>
          <w:kern w:val="0"/>
          <w:sz w:val="18"/>
          <w:szCs w:val="18"/>
        </w:rPr>
        <w:t>S1 Text. The source code, datasets, and appendices are available at</w:t>
      </w:r>
    </w:p>
    <w:p w14:paraId="2A08BD3F" w14:textId="57C109A0" w:rsidR="00366455" w:rsidRDefault="00311F3A" w:rsidP="00311F3A">
      <w:r>
        <w:rPr>
          <w:rFonts w:ascii="CMTT9" w:hAnsi="CMTT9" w:cs="CMTT9"/>
          <w:kern w:val="0"/>
          <w:sz w:val="18"/>
          <w:szCs w:val="18"/>
        </w:rPr>
        <w:t>https://forge.ibisc.univ-evry.fr/tissa/BFS</w:t>
      </w:r>
    </w:p>
    <w:sectPr w:rsidR="00366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BX9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MTT9">
    <w:altName w:val="Calibri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F3A"/>
    <w:rsid w:val="00311F3A"/>
    <w:rsid w:val="00366455"/>
    <w:rsid w:val="004A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CF752"/>
  <w15:chartTrackingRefBased/>
  <w15:docId w15:val="{B1C83894-EA8A-4AF1-A364-7A5EAA276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F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F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F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F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F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F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F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F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F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F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F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F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F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F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F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F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F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F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F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F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F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F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F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F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F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F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F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F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F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1</cp:revision>
  <dcterms:created xsi:type="dcterms:W3CDTF">2024-07-09T03:14:00Z</dcterms:created>
  <dcterms:modified xsi:type="dcterms:W3CDTF">2024-07-09T03:17:00Z</dcterms:modified>
</cp:coreProperties>
</file>